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372AC" w14:textId="1B94D89D" w:rsidR="0098445A" w:rsidRPr="00AC3F87" w:rsidRDefault="0098445A">
      <w:pPr>
        <w:rPr>
          <w:b/>
        </w:rPr>
      </w:pPr>
    </w:p>
    <w:tbl>
      <w:tblPr>
        <w:tblW w:w="10096" w:type="dxa"/>
        <w:tblInd w:w="93" w:type="dxa"/>
        <w:tblLook w:val="04A0" w:firstRow="1" w:lastRow="0" w:firstColumn="1" w:lastColumn="0" w:noHBand="0" w:noVBand="1"/>
      </w:tblPr>
      <w:tblGrid>
        <w:gridCol w:w="2500"/>
        <w:gridCol w:w="6400"/>
        <w:gridCol w:w="1196"/>
      </w:tblGrid>
      <w:tr w:rsidR="00D62642" w:rsidRPr="00B53FB7" w14:paraId="5E228C5A" w14:textId="77777777" w:rsidTr="00557CBA">
        <w:trPr>
          <w:trHeight w:val="20"/>
        </w:trPr>
        <w:tc>
          <w:tcPr>
            <w:tcW w:w="10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DD195C" w14:textId="4EA63A66" w:rsidR="00D62642" w:rsidRPr="00D62642" w:rsidRDefault="00AC3F87" w:rsidP="00717DEB">
            <w:r w:rsidRPr="00AC3F87">
              <w:rPr>
                <w:sz w:val="20"/>
                <w:szCs w:val="20"/>
              </w:rPr>
              <w:t>Table</w:t>
            </w:r>
            <w:r w:rsidR="00717DEB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717DE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7. </w:t>
            </w:r>
            <w:r w:rsidR="00D62642">
              <w:t>Primers used in this study</w:t>
            </w:r>
            <w:r>
              <w:t>.</w:t>
            </w:r>
          </w:p>
        </w:tc>
      </w:tr>
      <w:tr w:rsidR="00B53FB7" w:rsidRPr="00B53FB7" w14:paraId="16FFBD3B" w14:textId="77777777" w:rsidTr="00D3641C">
        <w:trPr>
          <w:trHeight w:val="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61B18" w14:textId="77777777" w:rsidR="00B53FB7" w:rsidRPr="00D3641C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641C">
              <w:rPr>
                <w:rFonts w:eastAsia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A4023" w14:textId="77777777" w:rsidR="00B53FB7" w:rsidRPr="00D3641C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641C">
              <w:rPr>
                <w:rFonts w:eastAsia="Times New Roman" w:cs="Times New Roman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B3F14" w14:textId="0389ADD8" w:rsidR="00B53FB7" w:rsidRPr="00D3641C" w:rsidRDefault="00D62642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imer usage</w:t>
            </w:r>
          </w:p>
        </w:tc>
      </w:tr>
      <w:tr w:rsidR="00B53FB7" w:rsidRPr="003F4909" w14:paraId="48185C47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478A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6170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AATAGGATCCCAACCATAGTTCATATCAAGTGG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B32C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B53FB7" w:rsidRPr="003F4909" w14:paraId="436B505F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D998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B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9933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AGTTGATGAGCGGCAAC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1277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B53FB7" w:rsidRPr="003F4909" w14:paraId="3E12688F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3125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C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09BE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CTGTTGCCGCTCATCAACTTCAAAATGTGATTAAAACAAATGG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ABCC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B53FB7" w:rsidRPr="003F4909" w14:paraId="00DD5DCB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F94F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30D9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TTAGTAGAGCTCGACTTGCATGCACCACAA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FD48" w14:textId="77777777" w:rsidR="00B53FB7" w:rsidRPr="00947CC1" w:rsidRDefault="00B53FB7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3234CDA1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F5C9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ECF8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TGCTCAAAACGCACATGTTT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7E04C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2517B142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6372" w14:textId="77777777" w:rsidR="00D954C9" w:rsidRPr="00947CC1" w:rsidRDefault="00D954C9" w:rsidP="00D954C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CA9B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ACTCGTGCTCGTGAACCA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6D02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576A5BAC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E80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019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GAACACTATGTTCCATCTTAGGAA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6AB4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4D56FA99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BEF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99C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AATAGGATCCGGTAGTATTAGCTAATTTAGGAA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EF31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158C5925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AA95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B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D84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 xml:space="preserve">TAATGCAACGATTGGTCTTG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77A3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3612C6A8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AB5F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C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2791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CAAGACCAATCGTTGCATTACTCTACAAGCAGGAACAA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A72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7BE0419C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F10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474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TAGTAGAATTCAATCCTTATTTCCGGTAG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5A8B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316CA19F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209F0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4173A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TGTTAACGAATC</w:t>
            </w:r>
            <w:r w:rsidRPr="003F4909">
              <w:rPr>
                <w:rFonts w:eastAsia="Times New Roman" w:cs="Times New Roman"/>
                <w:sz w:val="16"/>
                <w:szCs w:val="16"/>
              </w:rPr>
              <w:t>TGTTGAT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BDA26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0A8DE167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24F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915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ATCGTTTAAAAATTGCCATTG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ABFC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1862E6AB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F3D4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C377" w14:textId="77777777" w:rsidR="00D954C9" w:rsidRPr="00947CC1" w:rsidRDefault="00D954C9" w:rsidP="00892188">
            <w:pPr>
              <w:spacing w:after="0" w:line="240" w:lineRule="auto"/>
              <w:rPr>
                <w:rFonts w:eastAsia="Arial Unicode MS" w:cs="Arial Unicode MS"/>
                <w:color w:val="000000"/>
                <w:sz w:val="16"/>
                <w:szCs w:val="16"/>
              </w:rPr>
            </w:pPr>
            <w:r w:rsidRPr="00947CC1">
              <w:rPr>
                <w:rFonts w:eastAsia="Arial Unicode MS" w:cs="Arial Unicode MS"/>
                <w:color w:val="000000"/>
                <w:sz w:val="16"/>
                <w:szCs w:val="16"/>
              </w:rPr>
              <w:t>TCAACGGTAGATAATGACG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6F97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4C5A72F6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E44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F79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GATGCAGAACACGGTGGT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871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08790E90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34C3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227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FE2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CCAATAGTCATTCCTGCA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B5F4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021A8EB0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5147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383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D5A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TACTCAAAGAAGGCTTACG'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3EB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4911DF31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A7F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383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7BA3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 xml:space="preserve">ATTAACTACGGCTTGAACC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0E2F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31BF0736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248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574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450E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GCAACCGTTGTGATGGTTAT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0725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6924E064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644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574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EFF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CCTTGCAAAGTTTCTTGGG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0B0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31EF4FFE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410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606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AE8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ACCGGTCTTCACCACTTG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CDC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51238485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910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606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6807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CTGCGTATTCTGCAAGGT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B93F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1329432B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CBF7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A0E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AATAGGATCCTCACATTGATTTTGCCGTTA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1735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7152CBA9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864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B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8B2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CTTTGCCACCAACATCTT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B2A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7F8A59E3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184B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C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BF80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AAGATGTTGGTGGCAAAGAACATCAGTTAATGGACAAGTG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6B90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2C79E124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4CD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3CE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TAGTAGAGCTCTCTAGCATCATTACGGCT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77E7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5D5CAEE5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DE3F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0EB41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CAGGTTAAAGAGTTTAAATCACAAA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0AB0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3798DF23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E606E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429E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CACGAGCACTTGCAACAA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5507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7EB7F36B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0346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922A" w14:textId="77777777" w:rsidR="00D954C9" w:rsidRPr="00947CC1" w:rsidRDefault="00D954C9" w:rsidP="00892188">
            <w:pPr>
              <w:spacing w:after="0" w:line="240" w:lineRule="auto"/>
              <w:rPr>
                <w:rFonts w:eastAsia="Arial Unicode MS" w:cs="Arial Unicode MS"/>
                <w:color w:val="000000"/>
                <w:sz w:val="16"/>
                <w:szCs w:val="16"/>
              </w:rPr>
            </w:pPr>
            <w:r w:rsidRPr="00947CC1">
              <w:rPr>
                <w:rFonts w:eastAsia="Arial Unicode MS" w:cs="Arial Unicode MS"/>
                <w:color w:val="000000"/>
                <w:sz w:val="16"/>
                <w:szCs w:val="16"/>
              </w:rPr>
              <w:t>TGAACTGGACATTAGATTCAGACG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00F1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0D6D8F76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3B51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7E8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ATCTTCGGTGTTCACTGGG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9EE5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05F0437C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544B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5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A474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AAACAACCCCGATTTGTGC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BC7F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367AE0B4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9C60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EEC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AATAGGATCCAAGTCAGTAGATGCAAAATATG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5BA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62F23EB3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1F9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B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11F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TAGGCACCTTCAATTTG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F5D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73C08AC3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5410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C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A70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TCAAATTGAAGGTGCCTACTCACTTAAGAGACTTCCTAAGG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A0BE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417BC8B9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50B4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D897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TAGTAGAATTCAGTCCGCTTGTCATCATAG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F27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D954C9" w:rsidRPr="003F4909" w14:paraId="23A99314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46F6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F1879" w14:textId="77777777" w:rsidR="00D954C9" w:rsidRPr="00947CC1" w:rsidRDefault="00D954C9" w:rsidP="0089218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AGGGGGTTCAATGACTCA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89E9" w14:textId="77777777" w:rsidR="00D954C9" w:rsidRPr="003F4909" w:rsidRDefault="00D954C9" w:rsidP="0089218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51FA202A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1B2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FD3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GCTTCATACAAAAATTCAGATTTGA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E4FA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6639C187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C0D4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0726</w:t>
            </w:r>
            <w:r w:rsidRPr="00947CC1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4920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Courier New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Courier New"/>
                <w:color w:val="000000"/>
                <w:sz w:val="16"/>
                <w:szCs w:val="16"/>
              </w:rPr>
              <w:t>TTGTTAAAGGTGAAGTAAAGGTAG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2EBC" w14:textId="77777777" w:rsidR="00D954C9" w:rsidRPr="003F4909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16"/>
                <w:szCs w:val="16"/>
              </w:rPr>
              <w:t>/Control</w:t>
            </w:r>
          </w:p>
        </w:tc>
      </w:tr>
      <w:tr w:rsidR="00D954C9" w:rsidRPr="003F4909" w14:paraId="0B458ED8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5313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1611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E37B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GCTTGGTCCTTAGCTGGT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CEE3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6E633FE1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A6A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1611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E2C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CAATGCCGCAGTAACCGA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0BB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3D3FDA38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7BFE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1812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B6C8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TCCCAGATACCTGAAACG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0C11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47E10C39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5B5A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1812.R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70B2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sz w:val="16"/>
                <w:szCs w:val="16"/>
              </w:rPr>
              <w:t>AAATGAAGTTTGGCCAGGC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572D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  <w:tr w:rsidR="00D954C9" w:rsidRPr="003F4909" w14:paraId="7211F101" w14:textId="77777777" w:rsidTr="00D3641C">
        <w:trPr>
          <w:trHeight w:val="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CD5C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LBA1872.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166B" w14:textId="77777777" w:rsidR="00D954C9" w:rsidRPr="00947CC1" w:rsidRDefault="00D954C9" w:rsidP="00B53FB7">
            <w:pPr>
              <w:spacing w:after="0" w:line="240" w:lineRule="auto"/>
              <w:rPr>
                <w:rFonts w:eastAsia="Arial Unicode MS" w:cs="Arial Unicode MS"/>
                <w:color w:val="000000"/>
                <w:sz w:val="16"/>
                <w:szCs w:val="16"/>
              </w:rPr>
            </w:pPr>
            <w:r w:rsidRPr="00947CC1">
              <w:rPr>
                <w:rFonts w:eastAsia="Arial Unicode MS" w:cs="Arial Unicode MS"/>
                <w:color w:val="000000"/>
                <w:sz w:val="16"/>
                <w:szCs w:val="16"/>
              </w:rPr>
              <w:t>CCGCGTTGCAGATACATCA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D219" w14:textId="77777777" w:rsidR="00D954C9" w:rsidRPr="00947CC1" w:rsidRDefault="00D954C9" w:rsidP="00B53F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7CC1">
              <w:rPr>
                <w:rFonts w:eastAsia="Times New Roman" w:cs="Times New Roman"/>
                <w:color w:val="000000"/>
                <w:sz w:val="16"/>
                <w:szCs w:val="16"/>
              </w:rPr>
              <w:t>RT-qPCR</w:t>
            </w:r>
          </w:p>
        </w:tc>
      </w:tr>
    </w:tbl>
    <w:p w14:paraId="6788BB7E" w14:textId="0BF33061" w:rsidR="00C1149E" w:rsidRDefault="00C1149E"/>
    <w:sectPr w:rsidR="00C1149E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sax2tla0w2uetdx1v5tpaa9pzavexvz55&quot;&gt;prebiotic08 Alfa-20170609&lt;record-ids&gt;&lt;item&gt;1042&lt;/item&gt;&lt;item&gt;1059&lt;/item&gt;&lt;/record-ids&gt;&lt;/item&gt;&lt;/Libraries&gt;"/>
  </w:docVars>
  <w:rsids>
    <w:rsidRoot w:val="00CA68D8"/>
    <w:rsid w:val="00022E84"/>
    <w:rsid w:val="00031575"/>
    <w:rsid w:val="00063F15"/>
    <w:rsid w:val="0006720F"/>
    <w:rsid w:val="00112A93"/>
    <w:rsid w:val="00125FBB"/>
    <w:rsid w:val="00175C66"/>
    <w:rsid w:val="00175FCC"/>
    <w:rsid w:val="001A5A36"/>
    <w:rsid w:val="001C2159"/>
    <w:rsid w:val="001D6EA6"/>
    <w:rsid w:val="001F007F"/>
    <w:rsid w:val="001F08E4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947AF"/>
    <w:rsid w:val="003A08AB"/>
    <w:rsid w:val="003A4B7C"/>
    <w:rsid w:val="003B29BB"/>
    <w:rsid w:val="003C179F"/>
    <w:rsid w:val="003F4909"/>
    <w:rsid w:val="003F6BA1"/>
    <w:rsid w:val="004416B3"/>
    <w:rsid w:val="004567BE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710E63"/>
    <w:rsid w:val="00717DEB"/>
    <w:rsid w:val="00726766"/>
    <w:rsid w:val="00762F76"/>
    <w:rsid w:val="007A0F3C"/>
    <w:rsid w:val="007A7369"/>
    <w:rsid w:val="007B06DB"/>
    <w:rsid w:val="007C171B"/>
    <w:rsid w:val="0080227E"/>
    <w:rsid w:val="0080260D"/>
    <w:rsid w:val="00806EB3"/>
    <w:rsid w:val="00834FFB"/>
    <w:rsid w:val="008762C9"/>
    <w:rsid w:val="00892188"/>
    <w:rsid w:val="008B60CF"/>
    <w:rsid w:val="009005A1"/>
    <w:rsid w:val="00917EB9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B2D47"/>
    <w:rsid w:val="00BC5D1F"/>
    <w:rsid w:val="00BD1C24"/>
    <w:rsid w:val="00BF3318"/>
    <w:rsid w:val="00C1149E"/>
    <w:rsid w:val="00C31C09"/>
    <w:rsid w:val="00C87B2A"/>
    <w:rsid w:val="00CA68D8"/>
    <w:rsid w:val="00CB15DB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AE7E50-1F38-4D8F-88B4-CF4AAA3F2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Christine Theilmann</dc:creator>
  <cp:lastModifiedBy>Maher Abou Hachem</cp:lastModifiedBy>
  <cp:revision>2</cp:revision>
  <cp:lastPrinted>2017-05-08T15:15:00Z</cp:lastPrinted>
  <dcterms:created xsi:type="dcterms:W3CDTF">2017-08-02T09:58:00Z</dcterms:created>
  <dcterms:modified xsi:type="dcterms:W3CDTF">2017-08-02T09:58:00Z</dcterms:modified>
</cp:coreProperties>
</file>